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E08ED" w14:textId="77777777" w:rsidR="00F51805" w:rsidRPr="00E90B49" w:rsidRDefault="00F51805" w:rsidP="00F5180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E90B49">
        <w:rPr>
          <w:rFonts w:ascii="Times New Roman" w:eastAsia="Times New Roman" w:hAnsi="Times New Roman" w:cs="Times New Roman"/>
          <w:color w:val="000000"/>
        </w:rPr>
        <w:t>Table S</w:t>
      </w:r>
      <w:r>
        <w:rPr>
          <w:rFonts w:ascii="Times New Roman" w:eastAsia="Times New Roman" w:hAnsi="Times New Roman" w:cs="Times New Roman"/>
          <w:color w:val="000000"/>
        </w:rPr>
        <w:t>9</w:t>
      </w:r>
    </w:p>
    <w:p w14:paraId="6A3948C8" w14:textId="77777777" w:rsidR="00F51805" w:rsidRDefault="00F51805" w:rsidP="00F51805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Second-Order </w:t>
      </w: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Factor Analysis </w:t>
      </w:r>
      <w:r>
        <w:rPr>
          <w:rFonts w:ascii="Times New Roman" w:eastAsia="Times New Roman" w:hAnsi="Times New Roman" w:cs="Times New Roman"/>
          <w:i/>
          <w:iCs/>
          <w:color w:val="000000"/>
        </w:rPr>
        <w:t>from Rater 1’s Ratings</w:t>
      </w:r>
    </w:p>
    <w:tbl>
      <w:tblPr>
        <w:tblW w:w="53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60"/>
        <w:gridCol w:w="1169"/>
        <w:gridCol w:w="960"/>
      </w:tblGrid>
      <w:tr w:rsidR="00F51805" w:rsidRPr="005F6128" w14:paraId="1619EFA9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AA14F2" w14:textId="77777777" w:rsidR="00F51805" w:rsidRPr="005F6128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25E28" w14:textId="77777777" w:rsidR="00F51805" w:rsidRPr="005F6128" w:rsidRDefault="00F5180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-order 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1300FF" w14:textId="77777777" w:rsidR="00F51805" w:rsidRPr="005F6128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805" w:rsidRPr="005F6128" w14:paraId="33D59EB1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BE2A2" w14:textId="77777777" w:rsidR="00F51805" w:rsidRPr="005F6128" w:rsidRDefault="00F5180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-order Fact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2628D" w14:textId="77777777" w:rsidR="00F51805" w:rsidRPr="005F6128" w:rsidRDefault="00F5180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BA53F" w14:textId="77777777" w:rsidR="00F51805" w:rsidRPr="005F6128" w:rsidRDefault="00F5180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F3CA1" w14:textId="77777777" w:rsidR="00F51805" w:rsidRPr="005F6128" w:rsidRDefault="00F5180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61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5F61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F51805" w:rsidRPr="005F6128" w14:paraId="5DB1FF69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BA9A" w14:textId="77777777" w:rsidR="00F51805" w:rsidRPr="00917FB3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ciabil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78AB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7FB3">
              <w:rPr>
                <w:rFonts w:ascii="Times New Roman" w:hAnsi="Times New Roman" w:cs="Times New Roman"/>
                <w:b/>
                <w:bCs/>
                <w:color w:val="000000"/>
              </w:rPr>
              <w:t>-0.8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FFF9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FB15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51805" w:rsidRPr="005F6128" w14:paraId="6824F8D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0A0547C" w14:textId="77777777" w:rsidR="00F51805" w:rsidRPr="00917FB3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mpuls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5DDC1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7FB3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A9249C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E32F0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F51805" w:rsidRPr="005F6128" w14:paraId="221DEA3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D6BB0F6" w14:textId="77777777" w:rsidR="00F51805" w:rsidRPr="00917FB3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0D18A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7FB3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E2384DC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CAAB6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51805" w:rsidRPr="005F6128" w14:paraId="38B61A5E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AE7772" w14:textId="77777777" w:rsidR="00F51805" w:rsidRPr="00917FB3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affect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295735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0383C3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17FB3">
              <w:rPr>
                <w:rFonts w:ascii="Times New Roman" w:hAnsi="Times New Roman" w:cs="Times New Roman"/>
                <w:b/>
                <w:bCs/>
                <w:color w:val="000000"/>
              </w:rPr>
              <w:t>&lt; 1.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2C542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&lt; 1.00</w:t>
            </w:r>
          </w:p>
        </w:tc>
      </w:tr>
      <w:tr w:rsidR="00F51805" w:rsidRPr="005F6128" w14:paraId="6B7375FB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5420" w14:textId="77777777" w:rsidR="00F51805" w:rsidRPr="00917FB3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3082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FC0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D809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51805" w:rsidRPr="005F6128" w14:paraId="236ECF83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1E8A" w14:textId="77777777" w:rsidR="00F51805" w:rsidRPr="00917FB3" w:rsidRDefault="00F5180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a</w:t>
            </w:r>
            <w:r w:rsidRPr="00917FB3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6461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CBB0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7FB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C85F" w14:textId="77777777" w:rsidR="00F51805" w:rsidRPr="00917FB3" w:rsidRDefault="00F5180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D1B96C0" w14:textId="77777777" w:rsidR="00F51805" w:rsidRPr="00B65E99" w:rsidRDefault="00F51805" w:rsidP="00F51805">
      <w:pPr>
        <w:spacing w:after="0" w:line="240" w:lineRule="auto"/>
        <w:rPr>
          <w:rFonts w:ascii="Times New Roman" w:hAnsi="Times New Roman" w:cs="Times New Roman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-sociality (reversed), II = Boldness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</w:t>
      </w:r>
      <w:r w:rsidRPr="00DE7D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hen rounded to three decimal places, this loading was equal to 0.995. </w:t>
      </w:r>
      <w:r w:rsidRPr="00DE7D3D">
        <w:rPr>
          <w:rFonts w:ascii="Times New Roman" w:eastAsia="Times New Roman" w:hAnsi="Times New Roman" w:cs="Times New Roman"/>
          <w:color w:val="000000"/>
          <w:sz w:val="20"/>
          <w:szCs w:val="20"/>
        </w:rPr>
        <w:t>Factors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correlation = -0.14.</w:t>
      </w:r>
    </w:p>
    <w:p w14:paraId="6C2D6387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805"/>
    <w:rsid w:val="001C4AF8"/>
    <w:rsid w:val="00B1222A"/>
    <w:rsid w:val="00F5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D962"/>
  <w15:chartTrackingRefBased/>
  <w15:docId w15:val="{B1B983CD-6FEF-4A39-8FB3-1130324F6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4:00Z</dcterms:created>
  <dcterms:modified xsi:type="dcterms:W3CDTF">2021-07-10T14:13:00Z</dcterms:modified>
</cp:coreProperties>
</file>